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136C56" w14:textId="69290B1C" w:rsidR="0090746E" w:rsidRPr="00A31C1A" w:rsidRDefault="00CD37A5">
      <w:pPr>
        <w:rPr>
          <w:rFonts w:ascii="Times New Roman" w:hAnsi="Times New Roman" w:cs="Times New Roman"/>
          <w:u w:val="single"/>
          <w:lang w:val="en-US"/>
        </w:rPr>
      </w:pPr>
      <w:r w:rsidRPr="00A31C1A">
        <w:rPr>
          <w:rFonts w:ascii="Times New Roman" w:hAnsi="Times New Roman" w:cs="Times New Roman"/>
          <w:u w:val="single"/>
          <w:lang w:val="en-US"/>
        </w:rPr>
        <w:t>Supplement</w:t>
      </w:r>
      <w:r w:rsidR="005E3778" w:rsidRPr="00A31C1A">
        <w:rPr>
          <w:rFonts w:ascii="Times New Roman" w:hAnsi="Times New Roman" w:cs="Times New Roman"/>
          <w:u w:val="single"/>
          <w:lang w:val="en-US"/>
        </w:rPr>
        <w:t>ary</w:t>
      </w:r>
    </w:p>
    <w:p w14:paraId="398165ED" w14:textId="669C3365" w:rsidR="00E30346" w:rsidRPr="005E3778" w:rsidRDefault="00E30346">
      <w:pPr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57C4C54C" wp14:editId="508E2D3E">
            <wp:simplePos x="0" y="0"/>
            <wp:positionH relativeFrom="column">
              <wp:posOffset>1657985</wp:posOffset>
            </wp:positionH>
            <wp:positionV relativeFrom="paragraph">
              <wp:posOffset>15240</wp:posOffset>
            </wp:positionV>
            <wp:extent cx="2640932" cy="4518025"/>
            <wp:effectExtent l="0" t="0" r="1270" b="3175"/>
            <wp:wrapNone/>
            <wp:docPr id="15949254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925440" name="Picture 159492544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0932" cy="4518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722147" w14:textId="5B7A9597" w:rsidR="00CD37A5" w:rsidRDefault="00CD37A5">
      <w:pPr>
        <w:rPr>
          <w:lang w:val="en-US"/>
        </w:rPr>
      </w:pPr>
    </w:p>
    <w:p w14:paraId="4B7DD28E" w14:textId="2121418F" w:rsidR="00CD37A5" w:rsidRDefault="00CD37A5">
      <w:pPr>
        <w:rPr>
          <w:lang w:val="en-US"/>
        </w:rPr>
      </w:pPr>
    </w:p>
    <w:p w14:paraId="613CAF3F" w14:textId="5192F844" w:rsidR="00CD37A5" w:rsidRDefault="00CD37A5">
      <w:pPr>
        <w:rPr>
          <w:lang w:val="en-US"/>
        </w:rPr>
      </w:pPr>
    </w:p>
    <w:p w14:paraId="7D1240D1" w14:textId="4772D01C" w:rsidR="00CD37A5" w:rsidRDefault="00CD37A5">
      <w:pPr>
        <w:rPr>
          <w:lang w:val="en-US"/>
        </w:rPr>
      </w:pPr>
    </w:p>
    <w:p w14:paraId="5ABAE8C1" w14:textId="43E41618" w:rsidR="00CD37A5" w:rsidRDefault="00CD37A5">
      <w:pPr>
        <w:rPr>
          <w:lang w:val="en-US"/>
        </w:rPr>
      </w:pPr>
    </w:p>
    <w:p w14:paraId="4C48F020" w14:textId="32939355" w:rsidR="00CD37A5" w:rsidRDefault="00CD37A5">
      <w:pPr>
        <w:rPr>
          <w:lang w:val="en-US"/>
        </w:rPr>
      </w:pPr>
    </w:p>
    <w:p w14:paraId="5CA2719A" w14:textId="23D33528" w:rsidR="00CD37A5" w:rsidRDefault="00CD37A5">
      <w:pPr>
        <w:rPr>
          <w:lang w:val="en-US"/>
        </w:rPr>
      </w:pPr>
    </w:p>
    <w:p w14:paraId="449FDFB8" w14:textId="51B3A1D7" w:rsidR="00CD37A5" w:rsidRDefault="00CD37A5">
      <w:pPr>
        <w:rPr>
          <w:lang w:val="en-US"/>
        </w:rPr>
      </w:pPr>
    </w:p>
    <w:p w14:paraId="40415E31" w14:textId="287854CC" w:rsidR="00CD37A5" w:rsidRDefault="00CD37A5">
      <w:pPr>
        <w:rPr>
          <w:lang w:val="en-US"/>
        </w:rPr>
      </w:pPr>
    </w:p>
    <w:p w14:paraId="45B9BFEF" w14:textId="2E0ECDBC" w:rsidR="00CD37A5" w:rsidRDefault="00CD37A5">
      <w:pPr>
        <w:rPr>
          <w:lang w:val="en-US"/>
        </w:rPr>
      </w:pPr>
    </w:p>
    <w:p w14:paraId="18AD5021" w14:textId="0EED8125" w:rsidR="00CD37A5" w:rsidRDefault="00CD37A5">
      <w:pPr>
        <w:rPr>
          <w:lang w:val="en-US"/>
        </w:rPr>
      </w:pPr>
    </w:p>
    <w:p w14:paraId="13DE96C3" w14:textId="0FC32053" w:rsidR="00CD37A5" w:rsidRDefault="00CD37A5">
      <w:pPr>
        <w:rPr>
          <w:lang w:val="en-US"/>
        </w:rPr>
      </w:pPr>
    </w:p>
    <w:p w14:paraId="0AC67823" w14:textId="0EDD2094" w:rsidR="00CD37A5" w:rsidRDefault="00CD37A5">
      <w:pPr>
        <w:rPr>
          <w:lang w:val="en-US"/>
        </w:rPr>
      </w:pPr>
    </w:p>
    <w:p w14:paraId="1E111590" w14:textId="77777777" w:rsidR="00CD37A5" w:rsidRDefault="00CD37A5">
      <w:pPr>
        <w:rPr>
          <w:lang w:val="en-US"/>
        </w:rPr>
      </w:pPr>
    </w:p>
    <w:p w14:paraId="722FC6BD" w14:textId="72E899BF" w:rsidR="00CD37A5" w:rsidRDefault="00CD37A5">
      <w:pPr>
        <w:rPr>
          <w:lang w:val="en-US"/>
        </w:rPr>
      </w:pPr>
    </w:p>
    <w:p w14:paraId="40DC7DBE" w14:textId="7D99B5C1" w:rsidR="00CD37A5" w:rsidRDefault="00CD37A5">
      <w:pPr>
        <w:rPr>
          <w:lang w:val="en-US"/>
        </w:rPr>
      </w:pPr>
    </w:p>
    <w:p w14:paraId="11375C51" w14:textId="6D1751F6" w:rsidR="00CD37A5" w:rsidRDefault="00CD37A5">
      <w:pPr>
        <w:rPr>
          <w:lang w:val="en-US"/>
        </w:rPr>
      </w:pPr>
    </w:p>
    <w:p w14:paraId="2C8170E4" w14:textId="375C74C6" w:rsidR="00CD37A5" w:rsidRDefault="00CD37A5">
      <w:pPr>
        <w:rPr>
          <w:lang w:val="en-US"/>
        </w:rPr>
      </w:pPr>
    </w:p>
    <w:p w14:paraId="0418D8D8" w14:textId="791C9626" w:rsidR="00CD37A5" w:rsidRDefault="00CD37A5">
      <w:pPr>
        <w:rPr>
          <w:lang w:val="en-US"/>
        </w:rPr>
      </w:pPr>
    </w:p>
    <w:p w14:paraId="62A553DC" w14:textId="4959F396" w:rsidR="00CD37A5" w:rsidRDefault="00CD37A5">
      <w:pPr>
        <w:rPr>
          <w:lang w:val="en-US"/>
        </w:rPr>
      </w:pPr>
    </w:p>
    <w:p w14:paraId="7646042A" w14:textId="77777777" w:rsidR="00E30346" w:rsidRDefault="00E30346">
      <w:pPr>
        <w:rPr>
          <w:rFonts w:ascii="Times New Roman" w:hAnsi="Times New Roman" w:cs="Times New Roman"/>
          <w:color w:val="000000"/>
          <w:szCs w:val="24"/>
        </w:rPr>
      </w:pPr>
    </w:p>
    <w:p w14:paraId="5453101A" w14:textId="77777777" w:rsidR="00E30346" w:rsidRDefault="00E30346">
      <w:pPr>
        <w:rPr>
          <w:rFonts w:ascii="Times New Roman" w:hAnsi="Times New Roman" w:cs="Times New Roman"/>
          <w:color w:val="000000"/>
          <w:szCs w:val="24"/>
        </w:rPr>
      </w:pPr>
    </w:p>
    <w:p w14:paraId="6546ACEA" w14:textId="77777777" w:rsidR="00E30346" w:rsidRDefault="00E30346">
      <w:pPr>
        <w:rPr>
          <w:rFonts w:ascii="Times New Roman" w:hAnsi="Times New Roman" w:cs="Times New Roman"/>
          <w:color w:val="000000"/>
          <w:szCs w:val="24"/>
        </w:rPr>
      </w:pPr>
    </w:p>
    <w:p w14:paraId="1E711D01" w14:textId="77777777" w:rsidR="00E30346" w:rsidRDefault="00E30346">
      <w:pPr>
        <w:rPr>
          <w:rFonts w:ascii="Times New Roman" w:hAnsi="Times New Roman" w:cs="Times New Roman"/>
          <w:color w:val="000000"/>
          <w:szCs w:val="24"/>
        </w:rPr>
      </w:pPr>
    </w:p>
    <w:p w14:paraId="35C3E963" w14:textId="63646B31" w:rsidR="00CD37A5" w:rsidRPr="00C054CF" w:rsidRDefault="00C054CF">
      <w:pPr>
        <w:rPr>
          <w:rFonts w:ascii="Times New Roman" w:hAnsi="Times New Roman" w:cs="Times New Roman"/>
          <w:color w:val="000000"/>
          <w:szCs w:val="24"/>
        </w:rPr>
      </w:pPr>
      <w:r w:rsidRPr="00C054CF">
        <w:rPr>
          <w:rFonts w:ascii="Times New Roman" w:hAnsi="Times New Roman" w:cs="Times New Roman"/>
          <w:color w:val="000000"/>
          <w:szCs w:val="24"/>
        </w:rPr>
        <w:t>The whole gel image shown in Figure 4 consists of, from left to right: a marker, a positive control, a negative control, a polyclonal control, and a triplicate sample with biclonal results. The gel image was generated using QIAxcel ScreenGel Software 1.6 (Qiagen).</w:t>
      </w:r>
    </w:p>
    <w:p w14:paraId="3E8191BC" w14:textId="67981A63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7C2C05CC" w14:textId="6774CB55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2747AEF0" w14:textId="2FB27D2D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4BB37593" w14:textId="2E6DED8B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5B7B6130" w14:textId="3F6AD1A9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352CF594" w14:textId="25D732DF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75BE9BF0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10921CE9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50B78A22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7317BB3C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1C861526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3D855C0C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027282CA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4F452A8B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19DBA085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226AC42D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6B7B7F70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03C43A4F" w14:textId="585373AE" w:rsidR="00CD37A5" w:rsidRDefault="00E30346">
      <w:pPr>
        <w:rPr>
          <w:rFonts w:ascii="Times New Roman" w:hAnsi="Times New Roman" w:cs="Times New Roman"/>
          <w:color w:val="000000"/>
          <w:szCs w:val="24"/>
        </w:rPr>
      </w:pPr>
      <w:r>
        <w:rPr>
          <w:rFonts w:ascii="Times New Roman" w:hAnsi="Times New Roman" w:cs="Times New Roman"/>
          <w:noProof/>
          <w:color w:val="000000"/>
          <w:szCs w:val="24"/>
        </w:rPr>
        <w:drawing>
          <wp:anchor distT="0" distB="0" distL="114300" distR="114300" simplePos="0" relativeHeight="251659264" behindDoc="1" locked="0" layoutInCell="1" allowOverlap="1" wp14:anchorId="37FD4C82" wp14:editId="6244997C">
            <wp:simplePos x="0" y="0"/>
            <wp:positionH relativeFrom="column">
              <wp:posOffset>1276350</wp:posOffset>
            </wp:positionH>
            <wp:positionV relativeFrom="paragraph">
              <wp:posOffset>-133350</wp:posOffset>
            </wp:positionV>
            <wp:extent cx="2914650" cy="4766918"/>
            <wp:effectExtent l="0" t="0" r="0" b="0"/>
            <wp:wrapNone/>
            <wp:docPr id="1304518207" name="Picture 2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518207" name="Picture 2" descr="A close-up of a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47669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D6395B" w14:textId="085B189E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1798E76D" w14:textId="15151628" w:rsidR="005E3778" w:rsidRDefault="005E3778">
      <w:pPr>
        <w:rPr>
          <w:rFonts w:ascii="Times New Roman" w:hAnsi="Times New Roman" w:cs="Times New Roman"/>
          <w:color w:val="000000"/>
          <w:szCs w:val="24"/>
        </w:rPr>
      </w:pPr>
    </w:p>
    <w:p w14:paraId="2BAEF408" w14:textId="627925D0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02BC388B" w14:textId="781C966D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53F76037" w14:textId="0C19E42E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45422774" w14:textId="1B9081CC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434F557C" w14:textId="605854AA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7532320F" w14:textId="549B53A8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10EA850C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3D6D959D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299F2C56" w14:textId="5D95B644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464A01B6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013EDD46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27A2C917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1B8EAA1A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36AB3A9C" w14:textId="3763D1E2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72C95F09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3D53D97F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264B8597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443F4FE7" w14:textId="77777777" w:rsidR="00CD37A5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6F553144" w14:textId="3D892B15" w:rsidR="00CD37A5" w:rsidRDefault="00CD37A5">
      <w:pPr>
        <w:rPr>
          <w:rFonts w:ascii="Times New Roman" w:hAnsi="Times New Roman" w:cs="Times New Roman"/>
          <w:szCs w:val="24"/>
          <w:lang w:val="en-US"/>
        </w:rPr>
      </w:pPr>
    </w:p>
    <w:p w14:paraId="0B5A0810" w14:textId="77777777" w:rsidR="00CD37A5" w:rsidRDefault="00CD37A5">
      <w:pPr>
        <w:rPr>
          <w:rFonts w:ascii="Times New Roman" w:hAnsi="Times New Roman" w:cs="Times New Roman"/>
          <w:szCs w:val="24"/>
          <w:lang w:val="en-US"/>
        </w:rPr>
      </w:pPr>
    </w:p>
    <w:p w14:paraId="0638AD30" w14:textId="77777777" w:rsidR="00CD37A5" w:rsidRDefault="00CD37A5">
      <w:pPr>
        <w:rPr>
          <w:rFonts w:ascii="Times New Roman" w:hAnsi="Times New Roman" w:cs="Times New Roman"/>
          <w:szCs w:val="24"/>
          <w:lang w:val="en-US"/>
        </w:rPr>
      </w:pPr>
    </w:p>
    <w:p w14:paraId="345A9615" w14:textId="77777777" w:rsidR="00CD37A5" w:rsidRDefault="00CD37A5">
      <w:pPr>
        <w:rPr>
          <w:rFonts w:ascii="Times New Roman" w:hAnsi="Times New Roman" w:cs="Times New Roman"/>
          <w:szCs w:val="24"/>
          <w:lang w:val="en-US"/>
        </w:rPr>
      </w:pPr>
    </w:p>
    <w:p w14:paraId="1633A011" w14:textId="77777777" w:rsidR="00CD37A5" w:rsidRDefault="00CD37A5">
      <w:pPr>
        <w:rPr>
          <w:rFonts w:ascii="Times New Roman" w:hAnsi="Times New Roman" w:cs="Times New Roman"/>
          <w:szCs w:val="24"/>
          <w:lang w:val="en-US"/>
        </w:rPr>
      </w:pPr>
    </w:p>
    <w:p w14:paraId="2002AC36" w14:textId="77777777" w:rsidR="00CD37A5" w:rsidRDefault="00CD37A5">
      <w:pPr>
        <w:rPr>
          <w:rFonts w:ascii="Times New Roman" w:hAnsi="Times New Roman" w:cs="Times New Roman"/>
          <w:szCs w:val="24"/>
          <w:lang w:val="en-US"/>
        </w:rPr>
      </w:pPr>
    </w:p>
    <w:p w14:paraId="793F3995" w14:textId="77777777" w:rsidR="00CD37A5" w:rsidRDefault="00CD37A5">
      <w:pPr>
        <w:rPr>
          <w:rFonts w:ascii="Times New Roman" w:hAnsi="Times New Roman" w:cs="Times New Roman"/>
          <w:szCs w:val="24"/>
          <w:lang w:val="en-US"/>
        </w:rPr>
      </w:pPr>
    </w:p>
    <w:p w14:paraId="1B81BAAB" w14:textId="77777777" w:rsidR="00CD37A5" w:rsidRDefault="00CD37A5">
      <w:pPr>
        <w:rPr>
          <w:rFonts w:ascii="Times New Roman" w:hAnsi="Times New Roman" w:cs="Times New Roman"/>
          <w:szCs w:val="24"/>
          <w:lang w:val="en-US"/>
        </w:rPr>
      </w:pPr>
    </w:p>
    <w:p w14:paraId="08948BEA" w14:textId="77777777" w:rsidR="00C054CF" w:rsidRPr="00C054CF" w:rsidRDefault="00CD37A5" w:rsidP="00C054CF">
      <w:pPr>
        <w:rPr>
          <w:rFonts w:ascii="Times New Roman" w:hAnsi="Times New Roman" w:cs="Times New Roman"/>
          <w:color w:val="000000"/>
          <w:szCs w:val="24"/>
        </w:rPr>
      </w:pPr>
      <w:r w:rsidRPr="00C054CF">
        <w:rPr>
          <w:rFonts w:ascii="Times New Roman" w:hAnsi="Times New Roman" w:cs="Times New Roman"/>
          <w:color w:val="000000"/>
          <w:szCs w:val="24"/>
        </w:rPr>
        <w:t>The whole gel image shown in Figure 5 consists of, from left to right: a marker, a positive control, a negative control, a polyclonal control, and a triplicate sample with monoclonal results.</w:t>
      </w:r>
      <w:r w:rsidR="00C054CF" w:rsidRPr="00C054CF">
        <w:rPr>
          <w:rFonts w:ascii="Times New Roman" w:hAnsi="Times New Roman" w:cs="Times New Roman"/>
          <w:color w:val="000000"/>
          <w:szCs w:val="24"/>
        </w:rPr>
        <w:t xml:space="preserve"> The gel image was generated using QIAxcel ScreenGel Software 1.6 (Qiagen).</w:t>
      </w:r>
    </w:p>
    <w:p w14:paraId="4C266354" w14:textId="45C838EB" w:rsidR="00CD37A5" w:rsidRPr="00C054CF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1BE2CDF6" w14:textId="77777777" w:rsidR="00CD37A5" w:rsidRPr="00C054CF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226A6497" w14:textId="77777777" w:rsidR="00CD37A5" w:rsidRPr="00C054CF" w:rsidRDefault="00CD37A5">
      <w:pPr>
        <w:rPr>
          <w:rFonts w:ascii="Times New Roman" w:hAnsi="Times New Roman" w:cs="Times New Roman"/>
          <w:color w:val="000000"/>
          <w:szCs w:val="24"/>
        </w:rPr>
      </w:pPr>
    </w:p>
    <w:p w14:paraId="642246C5" w14:textId="77777777" w:rsidR="00CD37A5" w:rsidRDefault="00CD37A5">
      <w:pPr>
        <w:rPr>
          <w:rFonts w:ascii="Times New Roman" w:hAnsi="Times New Roman" w:cs="Times New Roman"/>
          <w:color w:val="000000"/>
          <w:sz w:val="27"/>
          <w:szCs w:val="27"/>
        </w:rPr>
      </w:pPr>
    </w:p>
    <w:p w14:paraId="6F4525FF" w14:textId="77777777" w:rsidR="00CD37A5" w:rsidRDefault="00CD37A5">
      <w:pPr>
        <w:rPr>
          <w:rFonts w:ascii="Times New Roman" w:hAnsi="Times New Roman" w:cs="Times New Roman"/>
          <w:color w:val="000000"/>
          <w:sz w:val="27"/>
          <w:szCs w:val="27"/>
        </w:rPr>
      </w:pPr>
    </w:p>
    <w:p w14:paraId="18251A5C" w14:textId="77777777" w:rsidR="00CD37A5" w:rsidRDefault="00CD37A5">
      <w:pPr>
        <w:rPr>
          <w:rFonts w:ascii="Times New Roman" w:hAnsi="Times New Roman" w:cs="Times New Roman"/>
          <w:color w:val="000000"/>
          <w:sz w:val="27"/>
          <w:szCs w:val="27"/>
        </w:rPr>
      </w:pPr>
    </w:p>
    <w:p w14:paraId="236409E4" w14:textId="77777777" w:rsidR="00CD37A5" w:rsidRDefault="00CD37A5">
      <w:pPr>
        <w:rPr>
          <w:rFonts w:ascii="Times New Roman" w:hAnsi="Times New Roman" w:cs="Times New Roman"/>
          <w:color w:val="000000"/>
          <w:sz w:val="27"/>
          <w:szCs w:val="27"/>
        </w:rPr>
      </w:pPr>
    </w:p>
    <w:p w14:paraId="4CC7478C" w14:textId="77777777" w:rsidR="00CD37A5" w:rsidRDefault="00CD37A5">
      <w:pPr>
        <w:rPr>
          <w:rFonts w:ascii="Times New Roman" w:hAnsi="Times New Roman" w:cs="Times New Roman"/>
          <w:color w:val="000000"/>
          <w:sz w:val="27"/>
          <w:szCs w:val="27"/>
        </w:rPr>
      </w:pPr>
    </w:p>
    <w:p w14:paraId="5F97277F" w14:textId="77777777" w:rsidR="00CD37A5" w:rsidRDefault="00CD37A5">
      <w:pPr>
        <w:rPr>
          <w:rFonts w:ascii="Times New Roman" w:hAnsi="Times New Roman" w:cs="Times New Roman"/>
          <w:color w:val="000000"/>
          <w:sz w:val="27"/>
          <w:szCs w:val="27"/>
        </w:rPr>
      </w:pPr>
    </w:p>
    <w:p w14:paraId="71073495" w14:textId="59415863" w:rsidR="00CD37A5" w:rsidRDefault="00CD37A5">
      <w:pPr>
        <w:rPr>
          <w:rFonts w:ascii="Times New Roman" w:hAnsi="Times New Roman" w:cs="Times New Roman"/>
          <w:color w:val="000000"/>
          <w:sz w:val="27"/>
          <w:szCs w:val="27"/>
        </w:rPr>
      </w:pPr>
    </w:p>
    <w:p w14:paraId="1028556D" w14:textId="5E963764" w:rsidR="00CD37A5" w:rsidRDefault="00CD37A5">
      <w:pPr>
        <w:rPr>
          <w:rFonts w:ascii="Times New Roman" w:hAnsi="Times New Roman" w:cs="Times New Roman"/>
          <w:color w:val="000000"/>
          <w:sz w:val="27"/>
          <w:szCs w:val="27"/>
        </w:rPr>
      </w:pPr>
    </w:p>
    <w:p w14:paraId="2754B5F2" w14:textId="3FF34CD6" w:rsidR="00CD37A5" w:rsidRDefault="00CD37A5">
      <w:pPr>
        <w:rPr>
          <w:rFonts w:ascii="Times New Roman" w:hAnsi="Times New Roman" w:cs="Times New Roman"/>
          <w:color w:val="000000"/>
          <w:sz w:val="27"/>
          <w:szCs w:val="27"/>
        </w:rPr>
      </w:pPr>
    </w:p>
    <w:p w14:paraId="37CC5954" w14:textId="712CF3F0" w:rsidR="00CD37A5" w:rsidRDefault="00CD37A5">
      <w:pPr>
        <w:rPr>
          <w:rFonts w:ascii="Times New Roman" w:hAnsi="Times New Roman" w:cs="Times New Roman"/>
          <w:color w:val="000000"/>
          <w:sz w:val="27"/>
          <w:szCs w:val="27"/>
        </w:rPr>
      </w:pPr>
    </w:p>
    <w:p w14:paraId="4B05A96D" w14:textId="43D7EC84" w:rsidR="00CD37A5" w:rsidRDefault="00E30346">
      <w:pPr>
        <w:rPr>
          <w:rFonts w:ascii="Times New Roman" w:hAnsi="Times New Roman" w:cs="Times New Roman"/>
          <w:color w:val="000000"/>
          <w:sz w:val="27"/>
          <w:szCs w:val="27"/>
        </w:rPr>
      </w:pPr>
      <w:r>
        <w:rPr>
          <w:rFonts w:ascii="Times New Roman" w:hAnsi="Times New Roman" w:cs="Times New Roman"/>
          <w:noProof/>
          <w:color w:val="000000"/>
          <w:sz w:val="27"/>
          <w:szCs w:val="27"/>
        </w:rPr>
        <w:drawing>
          <wp:anchor distT="0" distB="0" distL="114300" distR="114300" simplePos="0" relativeHeight="251661312" behindDoc="1" locked="0" layoutInCell="1" allowOverlap="1" wp14:anchorId="6F9B1105" wp14:editId="78397D70">
            <wp:simplePos x="0" y="0"/>
            <wp:positionH relativeFrom="column">
              <wp:posOffset>1352550</wp:posOffset>
            </wp:positionH>
            <wp:positionV relativeFrom="paragraph">
              <wp:posOffset>-59055</wp:posOffset>
            </wp:positionV>
            <wp:extent cx="2681091" cy="4552950"/>
            <wp:effectExtent l="0" t="0" r="0" b="0"/>
            <wp:wrapNone/>
            <wp:docPr id="1147309145" name="Picture 2" descr="A graph of 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7309145" name="Picture 2" descr="A graph of a tes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1091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D1B669" w14:textId="77777777" w:rsidR="00CD37A5" w:rsidRDefault="00CD37A5">
      <w:pPr>
        <w:rPr>
          <w:rFonts w:ascii="Times New Roman" w:hAnsi="Times New Roman" w:cs="Times New Roman"/>
          <w:color w:val="000000"/>
          <w:sz w:val="27"/>
          <w:szCs w:val="27"/>
        </w:rPr>
      </w:pPr>
    </w:p>
    <w:p w14:paraId="3A15E0A4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63965FE6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1C544104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5982605B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0C6D9E78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155EDFC8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04F7DD79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4F6CA8BD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034DD4A8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5151DA6F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43A66493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35FF38EE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45D80C81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05E26752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4558F7F4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102E80BB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0EE1717D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11C65DD3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5AA83CAC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5E71E4B7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506AD016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065FADC2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660EAA4F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68A0A568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09D3EF31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6DCC3994" w14:textId="77777777" w:rsidR="00E30346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7074DDD0" w14:textId="228BF1E9" w:rsidR="00E30346" w:rsidRPr="00C054CF" w:rsidRDefault="00E30346" w:rsidP="00E30346">
      <w:pPr>
        <w:rPr>
          <w:rFonts w:ascii="Times New Roman" w:hAnsi="Times New Roman" w:cs="Times New Roman"/>
          <w:color w:val="000000"/>
          <w:szCs w:val="24"/>
        </w:rPr>
      </w:pPr>
      <w:r w:rsidRPr="00927F27">
        <w:rPr>
          <w:rFonts w:ascii="Times New Roman" w:hAnsi="Times New Roman" w:cs="Times New Roman"/>
          <w:color w:val="000000"/>
          <w:szCs w:val="24"/>
        </w:rPr>
        <w:t>The whole gel image of Figure 6</w:t>
      </w:r>
      <w:r>
        <w:rPr>
          <w:rFonts w:ascii="Times New Roman" w:hAnsi="Times New Roman" w:cs="Times New Roman"/>
          <w:color w:val="000000"/>
          <w:szCs w:val="24"/>
        </w:rPr>
        <w:t xml:space="preserve"> </w:t>
      </w:r>
      <w:r w:rsidRPr="00C054CF">
        <w:rPr>
          <w:rFonts w:ascii="Times New Roman" w:hAnsi="Times New Roman" w:cs="Times New Roman"/>
          <w:color w:val="000000"/>
          <w:szCs w:val="24"/>
        </w:rPr>
        <w:t>consists of, from left to right: a marker, a positive control, a negative control, a polyclonal control, and a triplicate sample with monoclonal results. The gel image was generated using QIAxcel ScreenGel Software 1.6 (Qiagen).</w:t>
      </w:r>
    </w:p>
    <w:p w14:paraId="4E6E603C" w14:textId="77777777" w:rsidR="00E30346" w:rsidRPr="00C054CF" w:rsidRDefault="00E30346" w:rsidP="00E30346">
      <w:pPr>
        <w:rPr>
          <w:rFonts w:ascii="Times New Roman" w:hAnsi="Times New Roman" w:cs="Times New Roman"/>
          <w:color w:val="000000"/>
          <w:szCs w:val="24"/>
        </w:rPr>
      </w:pPr>
    </w:p>
    <w:p w14:paraId="454A5C26" w14:textId="77777777" w:rsidR="00CD37A5" w:rsidRPr="00CD37A5" w:rsidRDefault="00CD37A5">
      <w:pPr>
        <w:rPr>
          <w:rFonts w:ascii="Times New Roman" w:hAnsi="Times New Roman" w:cs="Times New Roman"/>
          <w:szCs w:val="24"/>
        </w:rPr>
      </w:pPr>
    </w:p>
    <w:sectPr w:rsidR="00CD37A5" w:rsidRPr="00CD37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7A5"/>
    <w:rsid w:val="0001741F"/>
    <w:rsid w:val="00021901"/>
    <w:rsid w:val="00032738"/>
    <w:rsid w:val="000962FF"/>
    <w:rsid w:val="000D0392"/>
    <w:rsid w:val="000D7F40"/>
    <w:rsid w:val="00121C84"/>
    <w:rsid w:val="00144E9E"/>
    <w:rsid w:val="002F69D8"/>
    <w:rsid w:val="00336BDB"/>
    <w:rsid w:val="00415622"/>
    <w:rsid w:val="004D27BE"/>
    <w:rsid w:val="004D6617"/>
    <w:rsid w:val="004F6F4B"/>
    <w:rsid w:val="0050121D"/>
    <w:rsid w:val="00552940"/>
    <w:rsid w:val="005628BE"/>
    <w:rsid w:val="005E3778"/>
    <w:rsid w:val="006965AC"/>
    <w:rsid w:val="00767631"/>
    <w:rsid w:val="00892524"/>
    <w:rsid w:val="008A01F2"/>
    <w:rsid w:val="008C2442"/>
    <w:rsid w:val="0090746E"/>
    <w:rsid w:val="00927F27"/>
    <w:rsid w:val="009A43FE"/>
    <w:rsid w:val="00A31C1A"/>
    <w:rsid w:val="00BB6D4F"/>
    <w:rsid w:val="00C054CF"/>
    <w:rsid w:val="00C2517E"/>
    <w:rsid w:val="00C97F07"/>
    <w:rsid w:val="00CD05A0"/>
    <w:rsid w:val="00CD37A5"/>
    <w:rsid w:val="00CD4919"/>
    <w:rsid w:val="00D47667"/>
    <w:rsid w:val="00D93442"/>
    <w:rsid w:val="00DB5953"/>
    <w:rsid w:val="00E06028"/>
    <w:rsid w:val="00E11FFF"/>
    <w:rsid w:val="00E30346"/>
    <w:rsid w:val="00FD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6F380"/>
  <w15:chartTrackingRefBased/>
  <w15:docId w15:val="{55178EC0-4916-2042-B809-A07935888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7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7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7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7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7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7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7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7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7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7A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7A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7A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7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7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7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7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7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7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7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D37A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7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D37A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D37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7A5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7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7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7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7A5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7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9</TotalTime>
  <Pages>3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sada Siripoonsub</dc:creator>
  <cp:keywords/>
  <dc:description/>
  <cp:lastModifiedBy>Jedsada Siripoonsub</cp:lastModifiedBy>
  <cp:revision>6</cp:revision>
  <dcterms:created xsi:type="dcterms:W3CDTF">2024-05-28T15:31:00Z</dcterms:created>
  <dcterms:modified xsi:type="dcterms:W3CDTF">2024-08-16T08:15:00Z</dcterms:modified>
</cp:coreProperties>
</file>